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6EB22" w14:textId="5583F186" w:rsidR="006504B1" w:rsidRPr="00566F49" w:rsidRDefault="006504B1" w:rsidP="006504B1">
      <w:pPr>
        <w:jc w:val="center"/>
        <w:rPr>
          <w:rFonts w:ascii="Times New Roman" w:hAnsi="Times New Roman" w:cs="Times New Roman"/>
          <w:b/>
          <w:bCs/>
        </w:rPr>
      </w:pPr>
      <w:r w:rsidRPr="00566F4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="00196ECA">
        <w:rPr>
          <w:rFonts w:ascii="Times New Roman" w:hAnsi="Times New Roman" w:cs="Times New Roman" w:hint="eastAsia"/>
          <w:b/>
          <w:bCs/>
        </w:rPr>
        <w:t xml:space="preserve"> </w:t>
      </w:r>
      <w:r w:rsidR="00196ECA" w:rsidRPr="00566F49">
        <w:rPr>
          <w:rFonts w:ascii="Times New Roman" w:hAnsi="Times New Roman" w:cs="Times New Roman"/>
          <w:b/>
          <w:bCs/>
        </w:rPr>
        <w:t>Table</w:t>
      </w:r>
      <w:r w:rsidRPr="00566F49">
        <w:rPr>
          <w:rFonts w:ascii="Times New Roman" w:hAnsi="Times New Roman" w:cs="Times New Roman"/>
          <w:b/>
          <w:bCs/>
        </w:rPr>
        <w:t>. Summary of antibiotic resistance and virulence genes</w:t>
      </w:r>
      <w:r>
        <w:rPr>
          <w:rFonts w:ascii="Times New Roman" w:hAnsi="Times New Roman" w:cs="Times New Roman" w:hint="eastAsia"/>
          <w:b/>
          <w:bCs/>
        </w:rPr>
        <w:t xml:space="preserve"> in</w:t>
      </w:r>
      <w:r w:rsidRPr="00566F49">
        <w:rPr>
          <w:rFonts w:ascii="Times New Roman" w:hAnsi="Times New Roman" w:cs="Times New Roman"/>
          <w:b/>
          <w:bCs/>
        </w:rPr>
        <w:t xml:space="preserve"> IncHI1B plasmid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134"/>
        <w:gridCol w:w="6520"/>
      </w:tblGrid>
      <w:tr w:rsidR="006504B1" w:rsidRPr="00E9501F" w14:paraId="40343119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75FCD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31D42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62207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Gene Function</w:t>
            </w:r>
          </w:p>
        </w:tc>
      </w:tr>
      <w:tr w:rsidR="006504B1" w:rsidRPr="00E9501F" w14:paraId="35F8AD6E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C5BA8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Virulence Gen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5121F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52426" w14:textId="77777777" w:rsidR="006504B1" w:rsidRPr="00E9501F" w:rsidRDefault="006504B1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504B1" w:rsidRPr="00E9501F" w14:paraId="3E912381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236E5" w14:textId="77777777" w:rsidR="006504B1" w:rsidRPr="00E9501F" w:rsidRDefault="006504B1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0B22D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virB</w:t>
            </w:r>
            <w:proofErr w:type="spellEnd"/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05106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sv-SE"/>
              </w:rPr>
              <w:t>Lvh (Legionella vir homologs) type IVA secretion system,</w:t>
            </w: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virB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LvhB11</w:t>
            </w:r>
          </w:p>
        </w:tc>
      </w:tr>
      <w:tr w:rsidR="006504B1" w:rsidRPr="00E9501F" w14:paraId="6F4C3AEA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BDAE9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A0EB0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adhD</w:t>
            </w:r>
            <w:proofErr w:type="spellEnd"/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23AF3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adhD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Putative zinc-type alcohol dehydrogenase </w:t>
            </w:r>
            <w:proofErr w:type="spellStart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dhD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aldehyde reductase, </w:t>
            </w:r>
            <w:proofErr w:type="spellStart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ymA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operon</w:t>
            </w:r>
          </w:p>
        </w:tc>
      </w:tr>
      <w:tr w:rsidR="006504B1" w:rsidRPr="00E9501F" w14:paraId="5F41B622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D1D84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22A32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ilW</w:t>
            </w:r>
            <w:proofErr w:type="spellEnd"/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98074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pilW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putative transposase</w:t>
            </w:r>
            <w:r w:rsidRPr="00E9501F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,</w:t>
            </w: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Type IV pili</w:t>
            </w:r>
          </w:p>
        </w:tc>
      </w:tr>
      <w:tr w:rsidR="006504B1" w:rsidRPr="00E9501F" w14:paraId="578204B4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527F1" w14:textId="77777777" w:rsidR="006504B1" w:rsidRPr="00E9501F" w:rsidRDefault="006504B1" w:rsidP="0097478F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Resistance Gen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0A307A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28FC3" w14:textId="77777777" w:rsidR="006504B1" w:rsidRPr="00E9501F" w:rsidRDefault="006504B1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504B1" w:rsidRPr="00E9501F" w14:paraId="685903F4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B5791" w14:textId="77777777" w:rsidR="006504B1" w:rsidRPr="00E9501F" w:rsidRDefault="006504B1" w:rsidP="009747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B17EA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aac</w:t>
            </w:r>
            <w:proofErr w:type="spellEnd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(</w:t>
            </w:r>
            <w:proofErr w:type="gramEnd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6')-</w:t>
            </w: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Ib-cr</w:t>
            </w:r>
            <w:proofErr w:type="spellEnd"/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B1355D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minoglycoside resistance protein, antibiotic inactivation enzyme, fluoroquinolone resistance protein</w:t>
            </w:r>
          </w:p>
        </w:tc>
      </w:tr>
      <w:tr w:rsidR="006504B1" w:rsidRPr="00E9501F" w14:paraId="7A617B7B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9994F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B343B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bla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position w:val="-4"/>
                <w:sz w:val="16"/>
                <w:szCs w:val="16"/>
                <w:vertAlign w:val="subscript"/>
                <w:lang w:val="en-GB"/>
              </w:rPr>
              <w:t>OXA-1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F8EAF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tibiotic inactivation enzyme, beta-lactam resistance protein</w:t>
            </w:r>
          </w:p>
        </w:tc>
      </w:tr>
      <w:tr w:rsidR="006504B1" w:rsidRPr="00E9501F" w14:paraId="369BF8EF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B0876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104432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catB3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52E3F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tibiotic inactivation enzyme, phenicol resistance protein</w:t>
            </w:r>
          </w:p>
        </w:tc>
      </w:tr>
      <w:tr w:rsidR="006504B1" w:rsidRPr="00E9501F" w14:paraId="2CE43E2D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9BEB2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56C49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arr-3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7FA25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tibiotic inactivation enzyme, rifamycin resistance protein</w:t>
            </w:r>
          </w:p>
        </w:tc>
      </w:tr>
      <w:tr w:rsidR="006504B1" w:rsidRPr="00E9501F" w14:paraId="47B0CE6D" w14:textId="77777777" w:rsidTr="0097478F">
        <w:trPr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20AEE" w14:textId="77777777" w:rsidR="006504B1" w:rsidRPr="00E9501F" w:rsidRDefault="006504B1" w:rsidP="0097478F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A2A58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/>
              </w:rPr>
              <w:t>sul1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9762AA" w14:textId="77777777" w:rsidR="006504B1" w:rsidRPr="00E9501F" w:rsidRDefault="006504B1" w:rsidP="0097478F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antibiotic target replacement protein, </w:t>
            </w:r>
            <w:proofErr w:type="spellStart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ulfonamide</w:t>
            </w:r>
            <w:proofErr w:type="spellEnd"/>
            <w:r w:rsidRPr="00E9501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resistance protein</w:t>
            </w:r>
          </w:p>
        </w:tc>
      </w:tr>
    </w:tbl>
    <w:p w14:paraId="64EC0E0D" w14:textId="77777777" w:rsidR="006504B1" w:rsidRPr="00E9501F" w:rsidRDefault="006504B1" w:rsidP="006504B1">
      <w:pPr>
        <w:rPr>
          <w:rFonts w:ascii="Times New Roman" w:hAnsi="Times New Roman" w:cs="Times New Roman"/>
        </w:rPr>
      </w:pPr>
    </w:p>
    <w:p w14:paraId="4EE3FC7C" w14:textId="77777777" w:rsidR="006504B1" w:rsidRPr="00E9501F" w:rsidRDefault="006504B1" w:rsidP="006504B1">
      <w:pPr>
        <w:spacing w:line="440" w:lineRule="exac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75B36439" w14:textId="77777777" w:rsidR="00475533" w:rsidRPr="006504B1" w:rsidRDefault="00475533" w:rsidP="00475533">
      <w:pPr>
        <w:spacing w:line="440" w:lineRule="exac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5FE62F9" w14:textId="77777777" w:rsidR="00475533" w:rsidRPr="00460F48" w:rsidRDefault="00475533" w:rsidP="00475533">
      <w:pPr>
        <w:rPr>
          <w:rFonts w:ascii="Times New Roman" w:hAnsi="Times New Roman" w:cs="Times New Roman"/>
        </w:rPr>
      </w:pPr>
    </w:p>
    <w:p w14:paraId="3F02AC6B" w14:textId="31AC8122" w:rsidR="00475533" w:rsidRPr="00331062" w:rsidRDefault="00475533">
      <w:pPr>
        <w:widowControl/>
        <w:jc w:val="left"/>
        <w:rPr>
          <w:rFonts w:hint="eastAsia"/>
        </w:rPr>
      </w:pPr>
    </w:p>
    <w:sectPr w:rsidR="00475533" w:rsidRPr="00331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78C2" w14:textId="77777777" w:rsidR="00263C05" w:rsidRDefault="00263C05" w:rsidP="00475533">
      <w:pPr>
        <w:rPr>
          <w:rFonts w:hint="eastAsia"/>
        </w:rPr>
      </w:pPr>
      <w:r>
        <w:separator/>
      </w:r>
    </w:p>
  </w:endnote>
  <w:endnote w:type="continuationSeparator" w:id="0">
    <w:p w14:paraId="30B9149C" w14:textId="77777777" w:rsidR="00263C05" w:rsidRDefault="00263C05" w:rsidP="004755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F6B18" w14:textId="77777777" w:rsidR="00263C05" w:rsidRDefault="00263C05" w:rsidP="00475533">
      <w:pPr>
        <w:rPr>
          <w:rFonts w:hint="eastAsia"/>
        </w:rPr>
      </w:pPr>
      <w:r>
        <w:separator/>
      </w:r>
    </w:p>
  </w:footnote>
  <w:footnote w:type="continuationSeparator" w:id="0">
    <w:p w14:paraId="418C4E4D" w14:textId="77777777" w:rsidR="00263C05" w:rsidRDefault="00263C05" w:rsidP="004755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24"/>
    <w:rsid w:val="000A39D0"/>
    <w:rsid w:val="001346E0"/>
    <w:rsid w:val="00196ECA"/>
    <w:rsid w:val="001F37AB"/>
    <w:rsid w:val="00244B50"/>
    <w:rsid w:val="00263C05"/>
    <w:rsid w:val="0027621B"/>
    <w:rsid w:val="00331062"/>
    <w:rsid w:val="003337E8"/>
    <w:rsid w:val="003739E6"/>
    <w:rsid w:val="00390386"/>
    <w:rsid w:val="003F3AFA"/>
    <w:rsid w:val="00475533"/>
    <w:rsid w:val="00490CC5"/>
    <w:rsid w:val="00566F49"/>
    <w:rsid w:val="005C0F60"/>
    <w:rsid w:val="00617CF5"/>
    <w:rsid w:val="006504B1"/>
    <w:rsid w:val="00687779"/>
    <w:rsid w:val="006C1CB9"/>
    <w:rsid w:val="006F2F9C"/>
    <w:rsid w:val="00765225"/>
    <w:rsid w:val="007C1C94"/>
    <w:rsid w:val="008944A5"/>
    <w:rsid w:val="0090052B"/>
    <w:rsid w:val="009C0524"/>
    <w:rsid w:val="00A41FB6"/>
    <w:rsid w:val="00A968A3"/>
    <w:rsid w:val="00B429D2"/>
    <w:rsid w:val="00BA4488"/>
    <w:rsid w:val="00BB3CDD"/>
    <w:rsid w:val="00D25F2E"/>
    <w:rsid w:val="00D87D57"/>
    <w:rsid w:val="00E2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A2B2"/>
  <w15:chartTrackingRefBased/>
  <w15:docId w15:val="{8E31F596-BE1B-48CD-AF38-290E2AA2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5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5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5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5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5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5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0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0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0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5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0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0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0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3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A39D0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0A39D0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0A39D0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90386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9038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A41F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FB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顾</dc:creator>
  <cp:keywords/>
  <dc:description/>
  <cp:lastModifiedBy>丹 顾</cp:lastModifiedBy>
  <cp:revision>16</cp:revision>
  <dcterms:created xsi:type="dcterms:W3CDTF">2024-04-30T06:13:00Z</dcterms:created>
  <dcterms:modified xsi:type="dcterms:W3CDTF">2025-02-04T13:23:00Z</dcterms:modified>
</cp:coreProperties>
</file>